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8F7" w:rsidRDefault="00E611CD" w:rsidP="00D06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Appendix SA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06A88" w:rsidRPr="002E5730" w:rsidRDefault="00D06A88" w:rsidP="00D06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5730">
        <w:rPr>
          <w:rFonts w:ascii="Times New Roman" w:hAnsi="Times New Roman" w:cs="Times New Roman"/>
          <w:sz w:val="24"/>
          <w:szCs w:val="24"/>
        </w:rPr>
        <w:t>Scatterplots with 95% confidence interval between age and % time ICP &gt; 22 mm</w:t>
      </w:r>
      <w:r w:rsidR="00E611CD">
        <w:rPr>
          <w:rFonts w:ascii="Times New Roman" w:hAnsi="Times New Roman" w:cs="Times New Roman"/>
          <w:sz w:val="24"/>
          <w:szCs w:val="24"/>
        </w:rPr>
        <w:t xml:space="preserve"> </w:t>
      </w:r>
      <w:r w:rsidRPr="002E5730">
        <w:rPr>
          <w:rFonts w:ascii="Times New Roman" w:hAnsi="Times New Roman" w:cs="Times New Roman"/>
          <w:sz w:val="24"/>
          <w:szCs w:val="24"/>
        </w:rPr>
        <w:t xml:space="preserve">Hg, </w:t>
      </w:r>
      <w:r w:rsidR="00FE1717">
        <w:rPr>
          <w:rFonts w:ascii="Times New Roman" w:hAnsi="Times New Roman" w:cs="Times New Roman"/>
          <w:sz w:val="24"/>
          <w:szCs w:val="24"/>
        </w:rPr>
        <w:t xml:space="preserve">mean </w:t>
      </w:r>
      <w:r w:rsidRPr="002E5730">
        <w:rPr>
          <w:rFonts w:ascii="Times New Roman" w:hAnsi="Times New Roman" w:cs="Times New Roman"/>
          <w:sz w:val="24"/>
          <w:szCs w:val="24"/>
        </w:rPr>
        <w:t xml:space="preserve">CPP, % time </w:t>
      </w:r>
      <w:proofErr w:type="spellStart"/>
      <w:r w:rsidRPr="002E5730">
        <w:rPr>
          <w:rFonts w:ascii="Times New Roman" w:hAnsi="Times New Roman" w:cs="Times New Roman"/>
          <w:sz w:val="24"/>
          <w:szCs w:val="24"/>
        </w:rPr>
        <w:t>PRx</w:t>
      </w:r>
      <w:proofErr w:type="spellEnd"/>
      <w:r w:rsidRPr="002E5730">
        <w:rPr>
          <w:rFonts w:ascii="Times New Roman" w:hAnsi="Times New Roman" w:cs="Times New Roman"/>
          <w:sz w:val="24"/>
          <w:szCs w:val="24"/>
        </w:rPr>
        <w:t xml:space="preserve"> &gt; 0.25 and % time </w:t>
      </w:r>
      <w:proofErr w:type="spellStart"/>
      <w:r w:rsidRPr="002E5730">
        <w:rPr>
          <w:rFonts w:ascii="Times New Roman" w:hAnsi="Times New Roman" w:cs="Times New Roman"/>
          <w:sz w:val="24"/>
          <w:szCs w:val="24"/>
        </w:rPr>
        <w:t>PAx</w:t>
      </w:r>
      <w:proofErr w:type="spellEnd"/>
      <w:r w:rsidRPr="002E5730">
        <w:rPr>
          <w:rFonts w:ascii="Times New Roman" w:hAnsi="Times New Roman" w:cs="Times New Roman"/>
          <w:sz w:val="24"/>
          <w:szCs w:val="24"/>
        </w:rPr>
        <w:t xml:space="preserve"> &gt; 0.25 of the </w:t>
      </w:r>
      <w:r w:rsidR="00E611CD">
        <w:rPr>
          <w:rFonts w:ascii="Times New Roman" w:hAnsi="Times New Roman" w:cs="Times New Roman"/>
          <w:sz w:val="24"/>
          <w:szCs w:val="24"/>
        </w:rPr>
        <w:t>e</w:t>
      </w:r>
      <w:r w:rsidR="00E611CD" w:rsidRPr="002E5730">
        <w:rPr>
          <w:rFonts w:ascii="Times New Roman" w:hAnsi="Times New Roman" w:cs="Times New Roman"/>
          <w:sz w:val="24"/>
          <w:szCs w:val="24"/>
        </w:rPr>
        <w:t xml:space="preserve">ntire </w:t>
      </w:r>
      <w:r w:rsidR="00E611CD">
        <w:rPr>
          <w:rFonts w:ascii="Times New Roman" w:hAnsi="Times New Roman" w:cs="Times New Roman"/>
          <w:sz w:val="24"/>
          <w:szCs w:val="24"/>
        </w:rPr>
        <w:t>r</w:t>
      </w:r>
      <w:r w:rsidR="00E611CD" w:rsidRPr="002E5730">
        <w:rPr>
          <w:rFonts w:ascii="Times New Roman" w:hAnsi="Times New Roman" w:cs="Times New Roman"/>
          <w:sz w:val="24"/>
          <w:szCs w:val="24"/>
        </w:rPr>
        <w:t xml:space="preserve">ecording </w:t>
      </w:r>
      <w:r w:rsidR="00E611CD">
        <w:rPr>
          <w:rFonts w:ascii="Times New Roman" w:hAnsi="Times New Roman" w:cs="Times New Roman"/>
          <w:sz w:val="24"/>
          <w:szCs w:val="24"/>
        </w:rPr>
        <w:t>p</w:t>
      </w:r>
      <w:r w:rsidR="00E611CD" w:rsidRPr="002E5730">
        <w:rPr>
          <w:rFonts w:ascii="Times New Roman" w:hAnsi="Times New Roman" w:cs="Times New Roman"/>
          <w:sz w:val="24"/>
          <w:szCs w:val="24"/>
        </w:rPr>
        <w:t>eriod</w:t>
      </w:r>
    </w:p>
    <w:p w:rsidR="00D06A88" w:rsidRPr="002E5730" w:rsidRDefault="00D06A88" w:rsidP="00D06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06A88" w:rsidRPr="002E5730" w:rsidRDefault="00D06A88" w:rsidP="00D06A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573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73152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3255" cy="5492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A88" w:rsidRPr="00E611CD" w:rsidRDefault="006D70CB" w:rsidP="00D06A88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6D70CB">
        <w:rPr>
          <w:rFonts w:ascii="Times New Roman" w:hAnsi="Times New Roman" w:cs="Times New Roman"/>
          <w:iCs/>
          <w:sz w:val="24"/>
          <w:szCs w:val="24"/>
        </w:rPr>
        <w:t xml:space="preserve">p = p-value, R = Pearson Correlation Coefficient. </w:t>
      </w:r>
      <w:bookmarkStart w:id="0" w:name="_Hlk72661783"/>
      <w:r w:rsidRPr="006D70CB">
        <w:rPr>
          <w:rFonts w:ascii="Times New Roman" w:hAnsi="Times New Roman" w:cs="Times New Roman"/>
          <w:iCs/>
          <w:sz w:val="24"/>
          <w:szCs w:val="24"/>
        </w:rPr>
        <w:t xml:space="preserve">Panel A - % Time with ICP &gt;22 mm Hg vs. Age, Panel B – Mean CPP vs. Age, Panel C - % Time with </w:t>
      </w:r>
      <w:proofErr w:type="spellStart"/>
      <w:r w:rsidRPr="006D70CB">
        <w:rPr>
          <w:rFonts w:ascii="Times New Roman" w:hAnsi="Times New Roman" w:cs="Times New Roman"/>
          <w:iCs/>
          <w:sz w:val="24"/>
          <w:szCs w:val="24"/>
        </w:rPr>
        <w:t>PRx</w:t>
      </w:r>
      <w:proofErr w:type="spellEnd"/>
      <w:r w:rsidRPr="006D70CB">
        <w:rPr>
          <w:rFonts w:ascii="Times New Roman" w:hAnsi="Times New Roman" w:cs="Times New Roman"/>
          <w:iCs/>
          <w:sz w:val="24"/>
          <w:szCs w:val="24"/>
        </w:rPr>
        <w:t xml:space="preserve"> &gt; +0.25 vs. Age, Panel D - % Time with </w:t>
      </w:r>
      <w:proofErr w:type="spellStart"/>
      <w:r w:rsidRPr="006D70CB">
        <w:rPr>
          <w:rFonts w:ascii="Times New Roman" w:hAnsi="Times New Roman" w:cs="Times New Roman"/>
          <w:iCs/>
          <w:sz w:val="24"/>
          <w:szCs w:val="24"/>
        </w:rPr>
        <w:t>PAx</w:t>
      </w:r>
      <w:proofErr w:type="spellEnd"/>
      <w:r w:rsidRPr="006D70CB">
        <w:rPr>
          <w:rFonts w:ascii="Times New Roman" w:hAnsi="Times New Roman" w:cs="Times New Roman"/>
          <w:iCs/>
          <w:sz w:val="24"/>
          <w:szCs w:val="24"/>
        </w:rPr>
        <w:t xml:space="preserve"> &gt; +0.25 vs. Age.</w:t>
      </w:r>
      <w:bookmarkEnd w:id="0"/>
      <w:r w:rsidRPr="006D70CB">
        <w:rPr>
          <w:rFonts w:ascii="Times New Roman" w:hAnsi="Times New Roman" w:cs="Times New Roman"/>
          <w:iCs/>
          <w:sz w:val="24"/>
          <w:szCs w:val="24"/>
        </w:rPr>
        <w:t xml:space="preserve"> P-values recorded are for the Pearson correlation coefficient.</w:t>
      </w:r>
    </w:p>
    <w:p w:rsidR="00D06A88" w:rsidRPr="00E611CD" w:rsidRDefault="00D06A88" w:rsidP="00D06A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06A88" w:rsidRPr="002E5730" w:rsidRDefault="00D06A88" w:rsidP="00A364C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:rsidR="00D06A88" w:rsidRPr="002E5730" w:rsidRDefault="00D06A88" w:rsidP="00D06A88">
      <w:pPr>
        <w:rPr>
          <w:rFonts w:ascii="Times New Roman" w:hAnsi="Times New Roman" w:cs="Times New Roman"/>
          <w:sz w:val="24"/>
          <w:szCs w:val="24"/>
        </w:rPr>
      </w:pPr>
    </w:p>
    <w:p w:rsidR="00D06A88" w:rsidRPr="002E5730" w:rsidRDefault="00D06A88" w:rsidP="00A364C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:rsidR="005E2755" w:rsidRDefault="005E2755" w:rsidP="00A364C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:rsidR="000C31FC" w:rsidRDefault="000C31FC" w:rsidP="00A364C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:rsidR="00F81EDB" w:rsidRDefault="00F81EDB" w:rsidP="00F81EDB"/>
    <w:p w:rsidR="00F81EDB" w:rsidRDefault="00F81EDB" w:rsidP="00F81EDB"/>
    <w:p w:rsidR="00F81EDB" w:rsidRDefault="00F81EDB" w:rsidP="00F81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5730">
        <w:rPr>
          <w:rFonts w:ascii="Times New Roman" w:hAnsi="Times New Roman" w:cs="Times New Roman"/>
          <w:sz w:val="24"/>
          <w:szCs w:val="24"/>
        </w:rPr>
        <w:lastRenderedPageBreak/>
        <w:t xml:space="preserve">Scatterplots with 95% confidence interval between age and % time ICP &gt; 22 mmHg,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2E5730">
        <w:rPr>
          <w:rFonts w:ascii="Times New Roman" w:hAnsi="Times New Roman" w:cs="Times New Roman"/>
          <w:sz w:val="24"/>
          <w:szCs w:val="24"/>
        </w:rPr>
        <w:t xml:space="preserve">CPP, % time </w:t>
      </w:r>
      <w:proofErr w:type="spellStart"/>
      <w:r w:rsidRPr="002E5730">
        <w:rPr>
          <w:rFonts w:ascii="Times New Roman" w:hAnsi="Times New Roman" w:cs="Times New Roman"/>
          <w:sz w:val="24"/>
          <w:szCs w:val="24"/>
        </w:rPr>
        <w:t>PRx</w:t>
      </w:r>
      <w:proofErr w:type="spellEnd"/>
      <w:r w:rsidRPr="002E5730">
        <w:rPr>
          <w:rFonts w:ascii="Times New Roman" w:hAnsi="Times New Roman" w:cs="Times New Roman"/>
          <w:sz w:val="24"/>
          <w:szCs w:val="24"/>
        </w:rPr>
        <w:t xml:space="preserve"> &gt; 0.25 and % time </w:t>
      </w:r>
      <w:proofErr w:type="spellStart"/>
      <w:r w:rsidRPr="002E5730">
        <w:rPr>
          <w:rFonts w:ascii="Times New Roman" w:hAnsi="Times New Roman" w:cs="Times New Roman"/>
          <w:sz w:val="24"/>
          <w:szCs w:val="24"/>
        </w:rPr>
        <w:t>PAx</w:t>
      </w:r>
      <w:proofErr w:type="spellEnd"/>
      <w:r w:rsidRPr="002E5730">
        <w:rPr>
          <w:rFonts w:ascii="Times New Roman" w:hAnsi="Times New Roman" w:cs="Times New Roman"/>
          <w:sz w:val="24"/>
          <w:szCs w:val="24"/>
        </w:rPr>
        <w:t xml:space="preserve"> &gt; 0.25 of th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6D70CB" w:rsidRPr="006D70C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72 hours of recording – Kendall’s Tau Correlation</w:t>
      </w:r>
    </w:p>
    <w:p w:rsidR="00F81EDB" w:rsidRDefault="00F81EDB" w:rsidP="00F81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1EDB" w:rsidRPr="002E5730" w:rsidRDefault="0066482E" w:rsidP="00F81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7307580" cy="5480685"/>
            <wp:effectExtent l="0" t="0" r="762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7580" cy="548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1EDB" w:rsidRPr="002E5730" w:rsidRDefault="00F81EDB" w:rsidP="00F81EDB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E5730">
        <w:rPr>
          <w:rFonts w:ascii="Times New Roman" w:hAnsi="Times New Roman" w:cs="Times New Roman"/>
          <w:i/>
          <w:iCs/>
          <w:sz w:val="24"/>
          <w:szCs w:val="24"/>
        </w:rPr>
        <w:t>p = p-value</w:t>
      </w:r>
      <w:r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R = </w:t>
      </w:r>
      <w:r w:rsidR="006F12F0">
        <w:rPr>
          <w:rFonts w:ascii="Times New Roman" w:hAnsi="Times New Roman" w:cs="Times New Roman"/>
          <w:i/>
          <w:iCs/>
          <w:sz w:val="24"/>
          <w:szCs w:val="24"/>
        </w:rPr>
        <w:t>Kendall’s Tau</w:t>
      </w:r>
      <w:r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Correlation Coefficient. Panel A - % Time with ICP &gt;22 mmHg vs. Age, Panel B – Mean CPP vs. Age, Panel C - % Time with </w:t>
      </w:r>
      <w:proofErr w:type="spellStart"/>
      <w:r w:rsidRPr="002E5730">
        <w:rPr>
          <w:rFonts w:ascii="Times New Roman" w:hAnsi="Times New Roman" w:cs="Times New Roman"/>
          <w:i/>
          <w:iCs/>
          <w:sz w:val="24"/>
          <w:szCs w:val="24"/>
        </w:rPr>
        <w:t>PRx</w:t>
      </w:r>
      <w:proofErr w:type="spellEnd"/>
      <w:r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&gt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+0.25 vs. Age, Panel D - % Time with </w:t>
      </w:r>
      <w:proofErr w:type="spellStart"/>
      <w:r w:rsidRPr="002E5730">
        <w:rPr>
          <w:rFonts w:ascii="Times New Roman" w:hAnsi="Times New Roman" w:cs="Times New Roman"/>
          <w:i/>
          <w:iCs/>
          <w:sz w:val="24"/>
          <w:szCs w:val="24"/>
        </w:rPr>
        <w:t>PAx</w:t>
      </w:r>
      <w:proofErr w:type="spellEnd"/>
      <w:r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&gt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+0.25 vs. Age. P-values recorded are for </w:t>
      </w:r>
      <w:r w:rsidR="00DC6011">
        <w:rPr>
          <w:rFonts w:ascii="Times New Roman" w:hAnsi="Times New Roman" w:cs="Times New Roman"/>
          <w:i/>
          <w:iCs/>
          <w:sz w:val="24"/>
          <w:szCs w:val="24"/>
        </w:rPr>
        <w:t>Kendall’s Tau</w:t>
      </w:r>
      <w:r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correlation coefficient.</w:t>
      </w:r>
    </w:p>
    <w:p w:rsidR="00F81EDB" w:rsidRDefault="00F81EDB" w:rsidP="00F81EDB"/>
    <w:p w:rsidR="00F81EDB" w:rsidRDefault="00F81EDB" w:rsidP="00F81EDB"/>
    <w:p w:rsidR="00F81EDB" w:rsidRDefault="00F81EDB" w:rsidP="00F81EDB"/>
    <w:p w:rsidR="00F81EDB" w:rsidRDefault="00F81EDB" w:rsidP="00F81EDB"/>
    <w:p w:rsidR="00F81EDB" w:rsidRDefault="00F81EDB" w:rsidP="00F81EDB"/>
    <w:p w:rsidR="00F81EDB" w:rsidRDefault="00F81EDB" w:rsidP="00F81EDB"/>
    <w:p w:rsidR="00F81EDB" w:rsidRDefault="00F81EDB" w:rsidP="00F81EDB"/>
    <w:p w:rsidR="00F81EDB" w:rsidRDefault="00F81EDB" w:rsidP="00F81EDB"/>
    <w:p w:rsidR="00F81EDB" w:rsidRDefault="00F81EDB" w:rsidP="00F81EDB"/>
    <w:p w:rsidR="00F81EDB" w:rsidRDefault="00F81EDB" w:rsidP="00F81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5730">
        <w:rPr>
          <w:rFonts w:ascii="Times New Roman" w:hAnsi="Times New Roman" w:cs="Times New Roman"/>
          <w:sz w:val="24"/>
          <w:szCs w:val="24"/>
        </w:rPr>
        <w:lastRenderedPageBreak/>
        <w:t xml:space="preserve">Scatterplots with 95% confidence interval between age and % time ICP &gt; 22 mmHg,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2E5730">
        <w:rPr>
          <w:rFonts w:ascii="Times New Roman" w:hAnsi="Times New Roman" w:cs="Times New Roman"/>
          <w:sz w:val="24"/>
          <w:szCs w:val="24"/>
        </w:rPr>
        <w:t xml:space="preserve">CPP, % time </w:t>
      </w:r>
      <w:proofErr w:type="spellStart"/>
      <w:r w:rsidRPr="002E5730">
        <w:rPr>
          <w:rFonts w:ascii="Times New Roman" w:hAnsi="Times New Roman" w:cs="Times New Roman"/>
          <w:sz w:val="24"/>
          <w:szCs w:val="24"/>
        </w:rPr>
        <w:t>PRx</w:t>
      </w:r>
      <w:proofErr w:type="spellEnd"/>
      <w:r w:rsidRPr="002E5730">
        <w:rPr>
          <w:rFonts w:ascii="Times New Roman" w:hAnsi="Times New Roman" w:cs="Times New Roman"/>
          <w:sz w:val="24"/>
          <w:szCs w:val="24"/>
        </w:rPr>
        <w:t xml:space="preserve"> &gt; 0.25 and % time </w:t>
      </w:r>
      <w:proofErr w:type="spellStart"/>
      <w:r w:rsidRPr="002E5730">
        <w:rPr>
          <w:rFonts w:ascii="Times New Roman" w:hAnsi="Times New Roman" w:cs="Times New Roman"/>
          <w:sz w:val="24"/>
          <w:szCs w:val="24"/>
        </w:rPr>
        <w:t>PAx</w:t>
      </w:r>
      <w:proofErr w:type="spellEnd"/>
      <w:r w:rsidRPr="002E5730">
        <w:rPr>
          <w:rFonts w:ascii="Times New Roman" w:hAnsi="Times New Roman" w:cs="Times New Roman"/>
          <w:sz w:val="24"/>
          <w:szCs w:val="24"/>
        </w:rPr>
        <w:t xml:space="preserve"> &gt; 0.25 of the</w:t>
      </w:r>
      <w:r>
        <w:rPr>
          <w:rFonts w:ascii="Times New Roman" w:hAnsi="Times New Roman" w:cs="Times New Roman"/>
          <w:sz w:val="24"/>
          <w:szCs w:val="24"/>
        </w:rPr>
        <w:t xml:space="preserve"> Entire Recording Period – Kendall’s Tau Correlation</w:t>
      </w:r>
    </w:p>
    <w:p w:rsidR="00F81EDB" w:rsidRDefault="00F81EDB" w:rsidP="00F81EDB"/>
    <w:p w:rsidR="00000000" w:rsidRDefault="0066482E">
      <w:r>
        <w:rPr>
          <w:noProof/>
          <w:lang w:val="en-US"/>
        </w:rPr>
        <w:drawing>
          <wp:inline distT="0" distB="0" distL="0" distR="0">
            <wp:extent cx="7307580" cy="5480685"/>
            <wp:effectExtent l="0" t="0" r="762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07580" cy="548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>p = p-value</w:t>
      </w:r>
      <w:r w:rsidR="00F81EDB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R = </w:t>
      </w:r>
      <w:r w:rsidR="00D1286F">
        <w:rPr>
          <w:rFonts w:ascii="Times New Roman" w:hAnsi="Times New Roman" w:cs="Times New Roman"/>
          <w:i/>
          <w:iCs/>
          <w:sz w:val="24"/>
          <w:szCs w:val="24"/>
        </w:rPr>
        <w:t>Kendall’s Tau</w:t>
      </w:r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Correlation Coefficient. Panel A - % Time with ICP &gt;22 mmHg vs. Age, Panel B – Mean CPP vs. Age, Panel C - % Time with </w:t>
      </w:r>
      <w:proofErr w:type="spellStart"/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>PRx</w:t>
      </w:r>
      <w:proofErr w:type="spellEnd"/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&gt;</w:t>
      </w:r>
      <w:r w:rsidR="00F81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+0.25 vs. Age, Panel D - % Time with </w:t>
      </w:r>
      <w:proofErr w:type="spellStart"/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>PAx</w:t>
      </w:r>
      <w:proofErr w:type="spellEnd"/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&gt;</w:t>
      </w:r>
      <w:r w:rsidR="00F81E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+0.25 vs. Age. P-values recorded are for the </w:t>
      </w:r>
      <w:r w:rsidR="00DC6011">
        <w:rPr>
          <w:rFonts w:ascii="Times New Roman" w:hAnsi="Times New Roman" w:cs="Times New Roman"/>
          <w:i/>
          <w:iCs/>
          <w:sz w:val="24"/>
          <w:szCs w:val="24"/>
        </w:rPr>
        <w:t>Kendall’s Tau</w:t>
      </w:r>
      <w:r w:rsidR="00F81EDB" w:rsidRPr="002E5730">
        <w:rPr>
          <w:rFonts w:ascii="Times New Roman" w:hAnsi="Times New Roman" w:cs="Times New Roman"/>
          <w:i/>
          <w:iCs/>
          <w:sz w:val="24"/>
          <w:szCs w:val="24"/>
        </w:rPr>
        <w:t xml:space="preserve"> correlation coefficient.</w:t>
      </w:r>
    </w:p>
    <w:p w:rsidR="00F81EDB" w:rsidRPr="00F81EDB" w:rsidRDefault="00F81EDB" w:rsidP="00F81EDB"/>
    <w:sectPr w:rsidR="00F81EDB" w:rsidRPr="00F81EDB" w:rsidSect="00255E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431621"/>
    <w:multiLevelType w:val="hybridMultilevel"/>
    <w:tmpl w:val="FF46C18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A9140D"/>
    <w:multiLevelType w:val="hybridMultilevel"/>
    <w:tmpl w:val="15BAF49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ederick Zeiler">
    <w15:presenceInfo w15:providerId="Windows Live" w15:userId="7a07dcf4c3dd872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CB5ADD"/>
    <w:rsid w:val="00006482"/>
    <w:rsid w:val="00007D50"/>
    <w:rsid w:val="00011ECA"/>
    <w:rsid w:val="00020A73"/>
    <w:rsid w:val="000362CE"/>
    <w:rsid w:val="00052048"/>
    <w:rsid w:val="00071A82"/>
    <w:rsid w:val="00082367"/>
    <w:rsid w:val="00097077"/>
    <w:rsid w:val="000C31FC"/>
    <w:rsid w:val="000C7A13"/>
    <w:rsid w:val="000D18F9"/>
    <w:rsid w:val="000F5819"/>
    <w:rsid w:val="00122E56"/>
    <w:rsid w:val="0012311C"/>
    <w:rsid w:val="00130A2C"/>
    <w:rsid w:val="001416F5"/>
    <w:rsid w:val="001473C7"/>
    <w:rsid w:val="001612A1"/>
    <w:rsid w:val="0016400E"/>
    <w:rsid w:val="00187693"/>
    <w:rsid w:val="00194EB3"/>
    <w:rsid w:val="001A510E"/>
    <w:rsid w:val="001C02D4"/>
    <w:rsid w:val="001D06F8"/>
    <w:rsid w:val="001E5A9E"/>
    <w:rsid w:val="001E6A60"/>
    <w:rsid w:val="002102E8"/>
    <w:rsid w:val="002206FA"/>
    <w:rsid w:val="00225EFB"/>
    <w:rsid w:val="00255E6F"/>
    <w:rsid w:val="00262A04"/>
    <w:rsid w:val="00262C01"/>
    <w:rsid w:val="00272859"/>
    <w:rsid w:val="00292C59"/>
    <w:rsid w:val="002D5089"/>
    <w:rsid w:val="002D7B70"/>
    <w:rsid w:val="002E5730"/>
    <w:rsid w:val="002E7FA3"/>
    <w:rsid w:val="00315A4D"/>
    <w:rsid w:val="00320E51"/>
    <w:rsid w:val="00333F3E"/>
    <w:rsid w:val="003712D4"/>
    <w:rsid w:val="0039131E"/>
    <w:rsid w:val="003945C2"/>
    <w:rsid w:val="003A2F19"/>
    <w:rsid w:val="003A43FC"/>
    <w:rsid w:val="003B320B"/>
    <w:rsid w:val="003C3BD8"/>
    <w:rsid w:val="003F15CB"/>
    <w:rsid w:val="003F37EA"/>
    <w:rsid w:val="004020F7"/>
    <w:rsid w:val="004026B7"/>
    <w:rsid w:val="0040388E"/>
    <w:rsid w:val="00425A5E"/>
    <w:rsid w:val="00442A49"/>
    <w:rsid w:val="00462B2F"/>
    <w:rsid w:val="00466364"/>
    <w:rsid w:val="00470DF5"/>
    <w:rsid w:val="0048216C"/>
    <w:rsid w:val="004A5C55"/>
    <w:rsid w:val="004A5DBB"/>
    <w:rsid w:val="004E2173"/>
    <w:rsid w:val="004E6434"/>
    <w:rsid w:val="004E6C69"/>
    <w:rsid w:val="005368C6"/>
    <w:rsid w:val="00570A82"/>
    <w:rsid w:val="0058531B"/>
    <w:rsid w:val="00585C3F"/>
    <w:rsid w:val="005A53BD"/>
    <w:rsid w:val="005B3EC7"/>
    <w:rsid w:val="005C241B"/>
    <w:rsid w:val="005D0161"/>
    <w:rsid w:val="005D54CE"/>
    <w:rsid w:val="005E1F24"/>
    <w:rsid w:val="005E2755"/>
    <w:rsid w:val="005E6E52"/>
    <w:rsid w:val="005E7BB8"/>
    <w:rsid w:val="005F7FB5"/>
    <w:rsid w:val="006003C8"/>
    <w:rsid w:val="006026DB"/>
    <w:rsid w:val="00616753"/>
    <w:rsid w:val="00625F74"/>
    <w:rsid w:val="0064144D"/>
    <w:rsid w:val="00642416"/>
    <w:rsid w:val="0065198D"/>
    <w:rsid w:val="0065374B"/>
    <w:rsid w:val="0066482E"/>
    <w:rsid w:val="006916AC"/>
    <w:rsid w:val="006D2E9C"/>
    <w:rsid w:val="006D70CB"/>
    <w:rsid w:val="006F12F0"/>
    <w:rsid w:val="006F1F45"/>
    <w:rsid w:val="007074A2"/>
    <w:rsid w:val="00720D87"/>
    <w:rsid w:val="00726E51"/>
    <w:rsid w:val="007451FA"/>
    <w:rsid w:val="00765244"/>
    <w:rsid w:val="00796646"/>
    <w:rsid w:val="007967E9"/>
    <w:rsid w:val="007A2455"/>
    <w:rsid w:val="007B78FC"/>
    <w:rsid w:val="007D2AE4"/>
    <w:rsid w:val="007D34A9"/>
    <w:rsid w:val="007D7B77"/>
    <w:rsid w:val="008406ED"/>
    <w:rsid w:val="0084090E"/>
    <w:rsid w:val="00857554"/>
    <w:rsid w:val="0086241B"/>
    <w:rsid w:val="00876AFE"/>
    <w:rsid w:val="008823A0"/>
    <w:rsid w:val="008B2557"/>
    <w:rsid w:val="008B5AF1"/>
    <w:rsid w:val="008D23DC"/>
    <w:rsid w:val="008D6CF0"/>
    <w:rsid w:val="00917DE8"/>
    <w:rsid w:val="009553DF"/>
    <w:rsid w:val="00967A05"/>
    <w:rsid w:val="00973F56"/>
    <w:rsid w:val="00992B35"/>
    <w:rsid w:val="00993696"/>
    <w:rsid w:val="009A0400"/>
    <w:rsid w:val="009A4BB9"/>
    <w:rsid w:val="009B265B"/>
    <w:rsid w:val="009B5EBE"/>
    <w:rsid w:val="009B72AB"/>
    <w:rsid w:val="009C44B6"/>
    <w:rsid w:val="009C4F25"/>
    <w:rsid w:val="009D096B"/>
    <w:rsid w:val="009D66A0"/>
    <w:rsid w:val="009E196C"/>
    <w:rsid w:val="009E34A2"/>
    <w:rsid w:val="00A043CF"/>
    <w:rsid w:val="00A12BA8"/>
    <w:rsid w:val="00A2630B"/>
    <w:rsid w:val="00A364C0"/>
    <w:rsid w:val="00A63679"/>
    <w:rsid w:val="00A70395"/>
    <w:rsid w:val="00A806A1"/>
    <w:rsid w:val="00A80B5A"/>
    <w:rsid w:val="00AD2BCF"/>
    <w:rsid w:val="00AD4FC2"/>
    <w:rsid w:val="00B0282F"/>
    <w:rsid w:val="00B065C0"/>
    <w:rsid w:val="00B12B86"/>
    <w:rsid w:val="00B275B0"/>
    <w:rsid w:val="00B36296"/>
    <w:rsid w:val="00B71890"/>
    <w:rsid w:val="00B86121"/>
    <w:rsid w:val="00BC3858"/>
    <w:rsid w:val="00BD1889"/>
    <w:rsid w:val="00BD2B68"/>
    <w:rsid w:val="00BE373D"/>
    <w:rsid w:val="00BF4037"/>
    <w:rsid w:val="00BF4374"/>
    <w:rsid w:val="00BF6848"/>
    <w:rsid w:val="00C102A0"/>
    <w:rsid w:val="00C13974"/>
    <w:rsid w:val="00C1622A"/>
    <w:rsid w:val="00C43D26"/>
    <w:rsid w:val="00C526A8"/>
    <w:rsid w:val="00C67104"/>
    <w:rsid w:val="00C676B3"/>
    <w:rsid w:val="00C74ED1"/>
    <w:rsid w:val="00C948F7"/>
    <w:rsid w:val="00CB5ADD"/>
    <w:rsid w:val="00CC60D7"/>
    <w:rsid w:val="00CD0229"/>
    <w:rsid w:val="00D06A88"/>
    <w:rsid w:val="00D1279F"/>
    <w:rsid w:val="00D1286F"/>
    <w:rsid w:val="00D128BA"/>
    <w:rsid w:val="00D217C4"/>
    <w:rsid w:val="00D27E41"/>
    <w:rsid w:val="00D7781A"/>
    <w:rsid w:val="00D83999"/>
    <w:rsid w:val="00D92E17"/>
    <w:rsid w:val="00DC6011"/>
    <w:rsid w:val="00DD3499"/>
    <w:rsid w:val="00DE0BFB"/>
    <w:rsid w:val="00DE5587"/>
    <w:rsid w:val="00E11E15"/>
    <w:rsid w:val="00E26FAC"/>
    <w:rsid w:val="00E31DE9"/>
    <w:rsid w:val="00E52C1B"/>
    <w:rsid w:val="00E611CD"/>
    <w:rsid w:val="00E61676"/>
    <w:rsid w:val="00E94271"/>
    <w:rsid w:val="00EA08CB"/>
    <w:rsid w:val="00EA2944"/>
    <w:rsid w:val="00EA56CB"/>
    <w:rsid w:val="00EB3A59"/>
    <w:rsid w:val="00EC44F2"/>
    <w:rsid w:val="00ED3C51"/>
    <w:rsid w:val="00ED7F29"/>
    <w:rsid w:val="00EE25CF"/>
    <w:rsid w:val="00EE7F7F"/>
    <w:rsid w:val="00F04289"/>
    <w:rsid w:val="00F10DB5"/>
    <w:rsid w:val="00F1464F"/>
    <w:rsid w:val="00F32722"/>
    <w:rsid w:val="00F47BCA"/>
    <w:rsid w:val="00F6524A"/>
    <w:rsid w:val="00F73620"/>
    <w:rsid w:val="00F81EDB"/>
    <w:rsid w:val="00FE1717"/>
    <w:rsid w:val="00FF18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ADD"/>
    <w:pPr>
      <w:ind w:left="720"/>
      <w:contextualSpacing/>
    </w:pPr>
  </w:style>
  <w:style w:type="table" w:styleId="TableGrid">
    <w:name w:val="Table Grid"/>
    <w:basedOn w:val="TableNormal"/>
    <w:uiPriority w:val="39"/>
    <w:rsid w:val="00CB5A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0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2D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364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D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648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xml</cp:lastModifiedBy>
  <cp:revision>3</cp:revision>
  <dcterms:created xsi:type="dcterms:W3CDTF">2021-10-27T20:06:00Z</dcterms:created>
  <dcterms:modified xsi:type="dcterms:W3CDTF">2021-11-14T15:15:00Z</dcterms:modified>
</cp:coreProperties>
</file>